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C8D2453" w:rsidR="000035D5" w:rsidRDefault="007E7B40" w:rsidP="007E7B40">
                            <w:r>
                              <w:t>Ethics approval was</w:t>
                            </w:r>
                            <w:r>
                              <w:t xml:space="preserve"> </w:t>
                            </w:r>
                            <w:r>
                              <w:t>obtained from the National Ethics Committee for Health Research, Cambodia (002NECHR)</w:t>
                            </w:r>
                            <w:r>
                              <w:t xml:space="preserve"> </w:t>
                            </w:r>
                            <w:r>
                              <w:t xml:space="preserve">and </w:t>
                            </w:r>
                            <w:proofErr w:type="spellStart"/>
                            <w:r>
                              <w:t>Bloorview</w:t>
                            </w:r>
                            <w:proofErr w:type="spellEnd"/>
                            <w:r>
                              <w:t xml:space="preserve"> Research Institute Ethics Board (REB16-686).</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C8D2453" w:rsidR="000035D5" w:rsidRDefault="007E7B40" w:rsidP="007E7B40">
                      <w:r>
                        <w:t>Ethics approval was</w:t>
                      </w:r>
                      <w:r>
                        <w:t xml:space="preserve"> </w:t>
                      </w:r>
                      <w:r>
                        <w:t>obtained from the National Ethics Committee for Health Research, Cambodia (002NECHR)</w:t>
                      </w:r>
                      <w:r>
                        <w:t xml:space="preserve"> </w:t>
                      </w:r>
                      <w:r>
                        <w:t xml:space="preserve">and </w:t>
                      </w:r>
                      <w:proofErr w:type="spellStart"/>
                      <w:r>
                        <w:t>Bloorview</w:t>
                      </w:r>
                      <w:proofErr w:type="spellEnd"/>
                      <w:r>
                        <w:t xml:space="preserve"> Research Institute Ethics Board (REB16-686).</w:t>
                      </w:r>
                      <w:r w:rsidR="000035D5">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78C3592" w:rsidR="000035D5" w:rsidRDefault="00F46547" w:rsidP="000035D5">
                            <w:r>
                              <w:t>N</w:t>
                            </w:r>
                            <w:r w:rsidR="006B45B9">
                              <w:t>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78C3592" w:rsidR="000035D5" w:rsidRDefault="00F46547" w:rsidP="000035D5">
                      <w:r>
                        <w:t>N</w:t>
                      </w:r>
                      <w:r w:rsidR="006B45B9">
                        <w:t>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BAE90A5">
                <wp:simplePos x="0" y="0"/>
                <wp:positionH relativeFrom="margin">
                  <wp:align>right</wp:align>
                </wp:positionH>
                <wp:positionV relativeFrom="paragraph">
                  <wp:posOffset>708025</wp:posOffset>
                </wp:positionV>
                <wp:extent cx="6838950" cy="9398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9800"/>
                        </a:xfrm>
                        <a:prstGeom prst="rect">
                          <a:avLst/>
                        </a:prstGeom>
                        <a:solidFill>
                          <a:srgbClr val="FFFFFF"/>
                        </a:solidFill>
                        <a:ln w="9525">
                          <a:solidFill>
                            <a:srgbClr val="193A65"/>
                          </a:solidFill>
                          <a:miter lim="800000"/>
                          <a:headEnd/>
                          <a:tailEnd/>
                        </a:ln>
                      </wps:spPr>
                      <wps:txbx>
                        <w:txbxContent>
                          <w:p w14:paraId="41AE696F" w14:textId="33566108" w:rsidR="000035D5" w:rsidRDefault="00800BA3" w:rsidP="000035D5">
                            <w:r>
                              <w:t xml:space="preserve">Yes. </w:t>
                            </w:r>
                            <w:r w:rsidR="004C4E08">
                              <w:t xml:space="preserve">As </w:t>
                            </w:r>
                            <w:r w:rsidR="00D96A8E">
                              <w:t xml:space="preserve">described in the discussion section, this is a follow-up paper from a previous one </w:t>
                            </w:r>
                            <w:r w:rsidR="00F46D42">
                              <w:t>(reference [3])</w:t>
                            </w:r>
                            <w:r w:rsidR="00C7079E">
                              <w:t xml:space="preserve"> where the original local authors are included. </w:t>
                            </w:r>
                            <w:r w:rsidR="00F46D42">
                              <w:t xml:space="preserve"> </w:t>
                            </w:r>
                            <w:r w:rsidR="0067775C">
                              <w:t xml:space="preserve">This </w:t>
                            </w:r>
                            <w:r w:rsidR="00E034AD">
                              <w:t>paper</w:t>
                            </w:r>
                            <w:r w:rsidR="00F90728">
                              <w:t>,</w:t>
                            </w:r>
                            <w:r w:rsidR="00E034AD">
                              <w:t xml:space="preserve"> however, </w:t>
                            </w:r>
                            <w:r w:rsidR="00DE0464">
                              <w:t xml:space="preserve">while using </w:t>
                            </w:r>
                            <w:r w:rsidR="00346D5E">
                              <w:t>similar</w:t>
                            </w:r>
                            <w:r w:rsidR="00DE0464">
                              <w:t xml:space="preserve"> data, was not </w:t>
                            </w:r>
                            <w:r w:rsidR="001238DF">
                              <w:t xml:space="preserve">a </w:t>
                            </w:r>
                            <w:r w:rsidR="001F4470">
                              <w:t xml:space="preserve">planned part or in the scope of the original work. Hence the </w:t>
                            </w:r>
                            <w:r w:rsidR="00B97C4E">
                              <w:t>included authors are those that contributed to this paper as per the authorship poli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4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" strokecolor="#193a65">
                <v:textbox>
                  <w:txbxContent>
                    <w:p w14:paraId="41AE696F" w14:textId="33566108" w:rsidR="000035D5" w:rsidRDefault="00800BA3" w:rsidP="000035D5">
                      <w:r>
                        <w:t xml:space="preserve">Yes. </w:t>
                      </w:r>
                      <w:r w:rsidR="004C4E08">
                        <w:t xml:space="preserve">As </w:t>
                      </w:r>
                      <w:r w:rsidR="00D96A8E">
                        <w:t xml:space="preserve">described in the discussion section, this is a follow-up paper from a previous one </w:t>
                      </w:r>
                      <w:r w:rsidR="00F46D42">
                        <w:t>(reference [3])</w:t>
                      </w:r>
                      <w:r w:rsidR="00C7079E">
                        <w:t xml:space="preserve"> where the original local authors are included. </w:t>
                      </w:r>
                      <w:r w:rsidR="00F46D42">
                        <w:t xml:space="preserve"> </w:t>
                      </w:r>
                      <w:r w:rsidR="0067775C">
                        <w:t xml:space="preserve">This </w:t>
                      </w:r>
                      <w:r w:rsidR="00E034AD">
                        <w:t>paper</w:t>
                      </w:r>
                      <w:r w:rsidR="00F90728">
                        <w:t>,</w:t>
                      </w:r>
                      <w:r w:rsidR="00E034AD">
                        <w:t xml:space="preserve"> however, </w:t>
                      </w:r>
                      <w:r w:rsidR="00DE0464">
                        <w:t xml:space="preserve">while using </w:t>
                      </w:r>
                      <w:r w:rsidR="00346D5E">
                        <w:t>similar</w:t>
                      </w:r>
                      <w:r w:rsidR="00DE0464">
                        <w:t xml:space="preserve"> data, was not </w:t>
                      </w:r>
                      <w:r w:rsidR="001238DF">
                        <w:t xml:space="preserve">a </w:t>
                      </w:r>
                      <w:r w:rsidR="001F4470">
                        <w:t xml:space="preserve">planned part or in the scope of the original work. Hence the </w:t>
                      </w:r>
                      <w:r w:rsidR="00B97C4E">
                        <w:t>included authors are those that contributed to this paper as per the authorship polic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FCEA43" w14:textId="5D25C1EA" w:rsidR="00CB3062" w:rsidRDefault="00613DDB" w:rsidP="00CB3062">
                            <w:r>
                              <w:t xml:space="preserve">Yes. </w:t>
                            </w:r>
                            <w:r w:rsidR="00CB3062">
                              <w:t xml:space="preserve"> </w:t>
                            </w:r>
                            <w:r w:rsidR="00E107DD">
                              <w:t>Consent was obtained via e</w:t>
                            </w:r>
                            <w:r w:rsidR="00CB3062">
                              <w:t>thics approv</w:t>
                            </w:r>
                            <w:r w:rsidR="00E107DD">
                              <w:t>ed protocol f</w:t>
                            </w:r>
                            <w:r w:rsidR="00CB3062">
                              <w:t xml:space="preserve">rom the National Ethics Committee for Health Research, Cambodia (002NECHR) and </w:t>
                            </w:r>
                            <w:proofErr w:type="spellStart"/>
                            <w:r w:rsidR="00CB3062">
                              <w:t>Bloorview</w:t>
                            </w:r>
                            <w:proofErr w:type="spellEnd"/>
                            <w:r w:rsidR="00CB3062">
                              <w:t xml:space="preserve"> Research Institute Ethics Board (REB16-686). </w:t>
                            </w:r>
                          </w:p>
                          <w:p w14:paraId="223CD14A" w14:textId="42B3E5BB"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35FCEA43" w14:textId="5D25C1EA" w:rsidR="00CB3062" w:rsidRDefault="00613DDB" w:rsidP="00CB3062">
                      <w:r>
                        <w:t xml:space="preserve">Yes. </w:t>
                      </w:r>
                      <w:r w:rsidR="00CB3062">
                        <w:t xml:space="preserve"> </w:t>
                      </w:r>
                      <w:r w:rsidR="00E107DD">
                        <w:t>Consent was obtained via e</w:t>
                      </w:r>
                      <w:r w:rsidR="00CB3062">
                        <w:t>thics approv</w:t>
                      </w:r>
                      <w:r w:rsidR="00E107DD">
                        <w:t>ed protocol f</w:t>
                      </w:r>
                      <w:r w:rsidR="00CB3062">
                        <w:t xml:space="preserve">rom the National Ethics Committee for Health Research, Cambodia (002NECHR) and </w:t>
                      </w:r>
                      <w:proofErr w:type="spellStart"/>
                      <w:r w:rsidR="00CB3062">
                        <w:t>Bloorview</w:t>
                      </w:r>
                      <w:proofErr w:type="spellEnd"/>
                      <w:r w:rsidR="00CB3062">
                        <w:t xml:space="preserve"> Research Institute Ethics Board (REB16-686). </w:t>
                      </w:r>
                    </w:p>
                    <w:p w14:paraId="223CD14A" w14:textId="42B3E5BB"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CCDABF0" w:rsidR="000035D5" w:rsidRDefault="002A0F89" w:rsidP="000035D5">
                            <w:r>
                              <w:t>Through numerous virtual meetings.</w:t>
                            </w:r>
                            <w:r w:rsidR="00AE7181">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CCDABF0" w:rsidR="000035D5" w:rsidRDefault="002A0F89" w:rsidP="000035D5">
                      <w:r>
                        <w:t>Through numerous virtual meetings.</w:t>
                      </w:r>
                      <w:r w:rsidR="00AE7181">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32980EE" w:rsidR="000035D5" w:rsidRDefault="00C80DD2" w:rsidP="000035D5">
                            <w:r>
                              <w:t>Key documents were translated, and back translated</w:t>
                            </w:r>
                            <w:r w:rsidR="00097270">
                              <w:t xml:space="preserve"> by a member of the local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032980EE" w:rsidR="000035D5" w:rsidRDefault="00C80DD2" w:rsidP="000035D5">
                      <w:r>
                        <w:t>Key documents were translated, and back translated</w:t>
                      </w:r>
                      <w:r w:rsidR="00097270">
                        <w:t xml:space="preserve"> by a member of the local tea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7280FB0" w:rsidR="000035D5" w:rsidRDefault="000165A5" w:rsidP="000035D5">
                            <w:r>
                              <w:t>Yes, the original paper reference</w:t>
                            </w:r>
                            <w:r w:rsidR="00966A00">
                              <w:t xml:space="preserve"> [3] was </w:t>
                            </w:r>
                            <w:r w:rsidR="00B92902">
                              <w:t>published with the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7280FB0" w:rsidR="000035D5" w:rsidRDefault="000165A5" w:rsidP="000035D5">
                      <w:r>
                        <w:t>Yes, the original paper reference</w:t>
                      </w:r>
                      <w:r w:rsidR="00966A00">
                        <w:t xml:space="preserve"> [3] was </w:t>
                      </w:r>
                      <w:r w:rsidR="00B92902">
                        <w:t>published with the local stakehold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735BFB" w:rsidR="000035D5" w:rsidRDefault="006238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8735BFB" w:rsidR="000035D5" w:rsidRDefault="006238A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C9C96BC">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77C7335" w:rsidR="000035D5" w:rsidRDefault="006238A8" w:rsidP="000035D5">
                            <w:r>
                              <w:t>NA</w:t>
                            </w:r>
                          </w:p>
                          <w:p w14:paraId="1FE5BEE2" w14:textId="77777777" w:rsidR="006238A8" w:rsidRDefault="006238A8"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77C7335" w:rsidR="000035D5" w:rsidRDefault="006238A8" w:rsidP="000035D5">
                      <w:r>
                        <w:t>NA</w:t>
                      </w:r>
                    </w:p>
                    <w:p w14:paraId="1FE5BEE2" w14:textId="77777777" w:rsidR="006238A8" w:rsidRDefault="006238A8"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4326146" w:rsidR="000035D5" w:rsidRDefault="006238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4326146" w:rsidR="000035D5" w:rsidRDefault="006238A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8924B1E" w:rsidR="000035D5" w:rsidRDefault="006238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8924B1E" w:rsidR="000035D5" w:rsidRDefault="006238A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0BB4213" w:rsidR="000035D5" w:rsidRDefault="006238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0BB4213" w:rsidR="000035D5" w:rsidRDefault="006238A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5044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1D10982"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65A5"/>
    <w:rsid w:val="00097270"/>
    <w:rsid w:val="000F365D"/>
    <w:rsid w:val="00116E71"/>
    <w:rsid w:val="001238DF"/>
    <w:rsid w:val="001F4470"/>
    <w:rsid w:val="002A0F89"/>
    <w:rsid w:val="00300C4C"/>
    <w:rsid w:val="00335779"/>
    <w:rsid w:val="00346D5E"/>
    <w:rsid w:val="004A7A57"/>
    <w:rsid w:val="004C4E08"/>
    <w:rsid w:val="004C71C4"/>
    <w:rsid w:val="00515BC0"/>
    <w:rsid w:val="00541C18"/>
    <w:rsid w:val="0056732D"/>
    <w:rsid w:val="00580384"/>
    <w:rsid w:val="00613DDB"/>
    <w:rsid w:val="006238A8"/>
    <w:rsid w:val="0067775C"/>
    <w:rsid w:val="0069423E"/>
    <w:rsid w:val="006B45B9"/>
    <w:rsid w:val="006F5F45"/>
    <w:rsid w:val="007E7B40"/>
    <w:rsid w:val="00800BA3"/>
    <w:rsid w:val="00807A35"/>
    <w:rsid w:val="00831ADE"/>
    <w:rsid w:val="00841F25"/>
    <w:rsid w:val="009065F2"/>
    <w:rsid w:val="009364D9"/>
    <w:rsid w:val="00966A00"/>
    <w:rsid w:val="0098320E"/>
    <w:rsid w:val="00A43F5B"/>
    <w:rsid w:val="00A961CD"/>
    <w:rsid w:val="00AD410C"/>
    <w:rsid w:val="00AE7181"/>
    <w:rsid w:val="00B92902"/>
    <w:rsid w:val="00B97C4E"/>
    <w:rsid w:val="00BD19EC"/>
    <w:rsid w:val="00BE2F9A"/>
    <w:rsid w:val="00C7079E"/>
    <w:rsid w:val="00C80DD2"/>
    <w:rsid w:val="00CB3062"/>
    <w:rsid w:val="00D96A8E"/>
    <w:rsid w:val="00DE0464"/>
    <w:rsid w:val="00E004E6"/>
    <w:rsid w:val="00E034AD"/>
    <w:rsid w:val="00E107DD"/>
    <w:rsid w:val="00E976A3"/>
    <w:rsid w:val="00F05AA8"/>
    <w:rsid w:val="00F21BA9"/>
    <w:rsid w:val="00F36BD3"/>
    <w:rsid w:val="00F46547"/>
    <w:rsid w:val="00F46D42"/>
    <w:rsid w:val="00F57A3B"/>
    <w:rsid w:val="00F64ACF"/>
    <w:rsid w:val="00F90728"/>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Andrysek</cp:lastModifiedBy>
  <cp:revision>2</cp:revision>
  <dcterms:created xsi:type="dcterms:W3CDTF">2024-01-08T14:54:00Z</dcterms:created>
  <dcterms:modified xsi:type="dcterms:W3CDTF">2024-01-08T14:54:00Z</dcterms:modified>
</cp:coreProperties>
</file>